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BF28C" w14:textId="77777777" w:rsidR="00982651" w:rsidRDefault="00982651" w:rsidP="00982651">
      <w:pPr>
        <w:pStyle w:val="Overskrift2"/>
        <w:rPr>
          <w:lang w:val="en-GB"/>
        </w:rPr>
      </w:pPr>
      <w:r w:rsidRPr="00602F62">
        <w:rPr>
          <w:lang w:val="en-GB"/>
        </w:rPr>
        <w:t>Supplementary</w:t>
      </w:r>
      <w:r>
        <w:rPr>
          <w:lang w:val="en-GB"/>
        </w:rPr>
        <w:t xml:space="preserve"> figures</w:t>
      </w:r>
    </w:p>
    <w:p w14:paraId="44E83086" w14:textId="2F1B5DA3" w:rsidR="0019569B" w:rsidRDefault="0019569B" w:rsidP="0019569B">
      <w:pPr>
        <w:spacing w:line="259" w:lineRule="auto"/>
        <w:jc w:val="left"/>
        <w:rPr>
          <w:lang w:val="en-GB"/>
        </w:rPr>
      </w:pPr>
      <w:r>
        <w:rPr>
          <w:b/>
          <w:bCs/>
          <w:lang w:val="en-GB"/>
        </w:rPr>
        <w:t>Supplementary figure 1:</w:t>
      </w:r>
      <w:r>
        <w:rPr>
          <w:lang w:val="en-GB"/>
        </w:rPr>
        <w:t xml:space="preserve"> Standard curve from </w:t>
      </w:r>
      <w:r w:rsidR="00D40749">
        <w:rPr>
          <w:lang w:val="en-GB"/>
        </w:rPr>
        <w:t>an EWE-hC3Nb1</w:t>
      </w:r>
      <w:r>
        <w:rPr>
          <w:lang w:val="en-GB"/>
        </w:rPr>
        <w:t xml:space="preserve"> ELISA assay as produced by the plate reader software during data interpretation. The standard curve is derived from standard concentrations ranging from 0 to 40 ng/ml of EWE-hC3Nb1, prepared as described in the Methods and Materials section.</w:t>
      </w:r>
      <w:r w:rsidR="00656CD9">
        <w:rPr>
          <w:lang w:val="en-GB"/>
        </w:rPr>
        <w:t xml:space="preserve"> </w:t>
      </w:r>
      <w:r w:rsidR="00BB0CCD">
        <w:rPr>
          <w:lang w:val="en-GB"/>
        </w:rPr>
        <w:t>A standard curve was produced from</w:t>
      </w:r>
      <w:r w:rsidR="00851B2C">
        <w:rPr>
          <w:lang w:val="en-GB"/>
        </w:rPr>
        <w:t xml:space="preserve"> on each individual ELISA plate from</w:t>
      </w:r>
      <w:r w:rsidR="00BB0CCD">
        <w:rPr>
          <w:lang w:val="en-GB"/>
        </w:rPr>
        <w:t xml:space="preserve"> the standard concentrations to allow </w:t>
      </w:r>
      <w:r w:rsidR="00851B2C">
        <w:rPr>
          <w:lang w:val="en-GB"/>
        </w:rPr>
        <w:t>measurement of EWE-hC3Nb1 concentrations in samples</w:t>
      </w:r>
      <w:r w:rsidR="00656CD9">
        <w:rPr>
          <w:lang w:val="en-GB"/>
        </w:rPr>
        <w:t>.</w:t>
      </w:r>
      <w:r>
        <w:rPr>
          <w:lang w:val="en-GB"/>
        </w:rPr>
        <w:t xml:space="preserve"> The nanobody concentration to response curve produced by the assay is sigmoidal.</w:t>
      </w:r>
    </w:p>
    <w:p w14:paraId="1A9A54DB" w14:textId="77777777" w:rsidR="0019569B" w:rsidRDefault="0019569B" w:rsidP="0019569B">
      <w:pPr>
        <w:spacing w:line="259" w:lineRule="auto"/>
        <w:jc w:val="left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D909868" wp14:editId="6F33920A">
            <wp:extent cx="6124575" cy="4743450"/>
            <wp:effectExtent l="0" t="0" r="9525" b="0"/>
            <wp:docPr id="341065795" name="Billede 3" descr="Et billede, der indeholder tekst, linje/række, Kurv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065795" name="Billede 3" descr="Et billede, der indeholder tekst, linje/række, Kurve, nummer/tal&#10;&#10;Automatisk genereret beskrivels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616AC" w14:textId="77777777" w:rsidR="0019569B" w:rsidRDefault="0019569B" w:rsidP="0019569B">
      <w:pPr>
        <w:spacing w:line="259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1048C20" w14:textId="6E167F77" w:rsidR="00982651" w:rsidRDefault="00982651" w:rsidP="00982651">
      <w:pPr>
        <w:rPr>
          <w:lang w:val="en-GB"/>
        </w:rPr>
      </w:pPr>
      <w:r w:rsidRPr="00A02918">
        <w:rPr>
          <w:b/>
          <w:bCs/>
          <w:lang w:val="en-GB"/>
        </w:rPr>
        <w:lastRenderedPageBreak/>
        <w:t xml:space="preserve">Supplementary figure </w:t>
      </w:r>
      <w:r w:rsidR="00FD5D64">
        <w:rPr>
          <w:b/>
          <w:bCs/>
          <w:lang w:val="en-GB"/>
        </w:rPr>
        <w:t>2</w:t>
      </w:r>
      <w:r w:rsidRPr="00A02918">
        <w:rPr>
          <w:b/>
          <w:bCs/>
          <w:lang w:val="en-GB"/>
        </w:rPr>
        <w:t>:</w:t>
      </w:r>
      <w:r>
        <w:rPr>
          <w:lang w:val="en-GB"/>
        </w:rPr>
        <w:t xml:space="preserve"> Intra-assay variation of the EWE-hC3Nb1 ELISA-assay. Plasma samples from two mice and urine samples from two mice were prepared and EWE-hC3Nb1 concentrations were measured across the same ELISA assay. Intra-assay variation was 3.91% in plasma sample #1, 7.92% in plasma sample #2, 9.16% in urine sample #1, and 5.71% in urine sample #2. Mean intra-assay variation was 5.91% in plasma and 7.43% in urine.</w:t>
      </w:r>
    </w:p>
    <w:p w14:paraId="268061FF" w14:textId="77777777" w:rsidR="00982651" w:rsidRDefault="00982651" w:rsidP="00982651">
      <w:r>
        <w:object w:dxaOrig="4397" w:dyaOrig="5573" w14:anchorId="507B39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9.6pt;height:279pt" o:ole="">
            <v:imagedata r:id="rId7" o:title=""/>
          </v:shape>
          <o:OLEObject Type="Embed" ProgID="Prism9.Document" ShapeID="_x0000_i1025" DrawAspect="Content" ObjectID="_1763965687" r:id="rId8"/>
        </w:object>
      </w:r>
    </w:p>
    <w:p w14:paraId="263C3A39" w14:textId="77777777" w:rsidR="00982651" w:rsidRDefault="00982651" w:rsidP="00982651">
      <w:pPr>
        <w:spacing w:line="259" w:lineRule="auto"/>
        <w:jc w:val="left"/>
      </w:pPr>
      <w:r>
        <w:br w:type="page"/>
      </w:r>
    </w:p>
    <w:p w14:paraId="6F925FBA" w14:textId="51259C7E" w:rsidR="00982651" w:rsidRDefault="00982651" w:rsidP="00982651">
      <w:pPr>
        <w:rPr>
          <w:lang w:val="en-GB"/>
        </w:rPr>
      </w:pPr>
      <w:r w:rsidRPr="007773BB">
        <w:rPr>
          <w:b/>
          <w:bCs/>
          <w:lang w:val="en-GB"/>
        </w:rPr>
        <w:lastRenderedPageBreak/>
        <w:t xml:space="preserve">Supplementary figure </w:t>
      </w:r>
      <w:r w:rsidR="00FD5D64">
        <w:rPr>
          <w:b/>
          <w:bCs/>
          <w:lang w:val="en-GB"/>
        </w:rPr>
        <w:t>3</w:t>
      </w:r>
      <w:r w:rsidRPr="007773BB">
        <w:rPr>
          <w:b/>
          <w:bCs/>
          <w:lang w:val="en-GB"/>
        </w:rPr>
        <w:t>:</w:t>
      </w:r>
      <w:r w:rsidRPr="007773BB">
        <w:rPr>
          <w:lang w:val="en-GB"/>
        </w:rPr>
        <w:t xml:space="preserve"> Inter-assay variation o</w:t>
      </w:r>
      <w:r>
        <w:rPr>
          <w:lang w:val="en-GB"/>
        </w:rPr>
        <w:t>f the EWE-hC3Nb1 ELISA-assay. Plasma (a) and urine (b) samples from a single mouse were prepared and EWE-hC3Nb1 concentrations were measured across 5 different ELISA-assays. Inter-assay variation of the mean EWE-hC3Nb1 concentration across the 5 assays was 8.57% in plasma and 6.74% in urine.</w:t>
      </w:r>
    </w:p>
    <w:p w14:paraId="5D6F61E9" w14:textId="77777777" w:rsidR="00982651" w:rsidRPr="00C67FBA" w:rsidRDefault="00982651" w:rsidP="00982651">
      <w:r>
        <w:object w:dxaOrig="4697" w:dyaOrig="5143" w14:anchorId="224A4621">
          <v:shape id="_x0000_i1026" type="#_x0000_t75" style="width:234.6pt;height:257.4pt" o:ole="">
            <v:imagedata r:id="rId9" o:title=""/>
          </v:shape>
          <o:OLEObject Type="Embed" ProgID="Prism9.Document" ShapeID="_x0000_i1026" DrawAspect="Content" ObjectID="_1763965688" r:id="rId10"/>
        </w:object>
      </w:r>
      <w:r>
        <w:object w:dxaOrig="4697" w:dyaOrig="5143" w14:anchorId="167135DC">
          <v:shape id="_x0000_i1027" type="#_x0000_t75" style="width:234.6pt;height:257.4pt" o:ole="">
            <v:imagedata r:id="rId11" o:title=""/>
          </v:shape>
          <o:OLEObject Type="Embed" ProgID="Prism9.Document" ShapeID="_x0000_i1027" DrawAspect="Content" ObjectID="_1763965689" r:id="rId12"/>
        </w:object>
      </w:r>
    </w:p>
    <w:p w14:paraId="503B7C31" w14:textId="77777777" w:rsidR="008963DD" w:rsidRDefault="008963DD"/>
    <w:sectPr w:rsidR="008963DD">
      <w:footerReference w:type="defaul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566B0" w14:textId="77777777" w:rsidR="00A26AEB" w:rsidRDefault="00A26AEB">
      <w:pPr>
        <w:spacing w:after="0" w:line="240" w:lineRule="auto"/>
      </w:pPr>
      <w:r>
        <w:separator/>
      </w:r>
    </w:p>
  </w:endnote>
  <w:endnote w:type="continuationSeparator" w:id="0">
    <w:p w14:paraId="74D1DD0B" w14:textId="77777777" w:rsidR="00A26AEB" w:rsidRDefault="00A26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102036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50C0921" w14:textId="77777777" w:rsidR="00A77A8F" w:rsidRPr="009D2D0B" w:rsidRDefault="00982651">
            <w:pPr>
              <w:pStyle w:val="Sidefod"/>
              <w:jc w:val="right"/>
            </w:pPr>
            <w:r w:rsidRPr="009D2D0B">
              <w:t xml:space="preserve">Page </w:t>
            </w:r>
            <w:r w:rsidRPr="003806A3">
              <w:rPr>
                <w:bCs/>
                <w:szCs w:val="24"/>
              </w:rPr>
              <w:fldChar w:fldCharType="begin"/>
            </w:r>
            <w:r w:rsidRPr="00050737">
              <w:rPr>
                <w:bCs/>
              </w:rPr>
              <w:instrText>PAGE</w:instrText>
            </w:r>
            <w:r w:rsidRPr="003806A3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22</w:t>
            </w:r>
            <w:r w:rsidRPr="003806A3">
              <w:rPr>
                <w:bCs/>
                <w:szCs w:val="24"/>
              </w:rPr>
              <w:fldChar w:fldCharType="end"/>
            </w:r>
            <w:r w:rsidRPr="009D2D0B">
              <w:t xml:space="preserve"> of </w:t>
            </w:r>
            <w:r w:rsidRPr="003806A3">
              <w:rPr>
                <w:bCs/>
                <w:szCs w:val="24"/>
              </w:rPr>
              <w:fldChar w:fldCharType="begin"/>
            </w:r>
            <w:r w:rsidRPr="00050737">
              <w:rPr>
                <w:bCs/>
              </w:rPr>
              <w:instrText>NUMPAGES</w:instrText>
            </w:r>
            <w:r w:rsidRPr="003806A3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22</w:t>
            </w:r>
            <w:r w:rsidRPr="003806A3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09C6F688" w14:textId="77777777" w:rsidR="00A77A8F" w:rsidRDefault="00A77A8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A58C4" w14:textId="77777777" w:rsidR="00A26AEB" w:rsidRDefault="00A26AEB">
      <w:pPr>
        <w:spacing w:after="0" w:line="240" w:lineRule="auto"/>
      </w:pPr>
      <w:r>
        <w:separator/>
      </w:r>
    </w:p>
  </w:footnote>
  <w:footnote w:type="continuationSeparator" w:id="0">
    <w:p w14:paraId="0CBE7AC6" w14:textId="77777777" w:rsidR="00A26AEB" w:rsidRDefault="00A26A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51"/>
    <w:rsid w:val="000C2F7A"/>
    <w:rsid w:val="0017581C"/>
    <w:rsid w:val="0019569B"/>
    <w:rsid w:val="0021792D"/>
    <w:rsid w:val="0048142C"/>
    <w:rsid w:val="0054619B"/>
    <w:rsid w:val="00572012"/>
    <w:rsid w:val="00656CD9"/>
    <w:rsid w:val="006868DB"/>
    <w:rsid w:val="00693B4C"/>
    <w:rsid w:val="006B4114"/>
    <w:rsid w:val="00851B2C"/>
    <w:rsid w:val="008963DD"/>
    <w:rsid w:val="009572C9"/>
    <w:rsid w:val="00982651"/>
    <w:rsid w:val="00A26AEB"/>
    <w:rsid w:val="00A77A8F"/>
    <w:rsid w:val="00A90E2B"/>
    <w:rsid w:val="00AE635B"/>
    <w:rsid w:val="00BB0CCD"/>
    <w:rsid w:val="00BD6793"/>
    <w:rsid w:val="00CC61C0"/>
    <w:rsid w:val="00CD5D55"/>
    <w:rsid w:val="00D40749"/>
    <w:rsid w:val="00D97237"/>
    <w:rsid w:val="00DA0567"/>
    <w:rsid w:val="00F223F2"/>
    <w:rsid w:val="00FB6C22"/>
    <w:rsid w:val="00FD1878"/>
    <w:rsid w:val="00FD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9AB55"/>
  <w15:chartTrackingRefBased/>
  <w15:docId w15:val="{B5FD3C74-6D40-4021-9DAE-D45D6AD0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651"/>
    <w:pPr>
      <w:spacing w:line="360" w:lineRule="auto"/>
      <w:jc w:val="both"/>
    </w:pPr>
    <w:rPr>
      <w:kern w:val="0"/>
      <w:sz w:val="24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826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98265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9826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82651"/>
    <w:rPr>
      <w:kern w:val="0"/>
      <w:sz w:val="24"/>
      <w14:ligatures w14:val="none"/>
    </w:rPr>
  </w:style>
  <w:style w:type="paragraph" w:styleId="Korrektur">
    <w:name w:val="Revision"/>
    <w:hidden/>
    <w:uiPriority w:val="99"/>
    <w:semiHidden/>
    <w:rsid w:val="0019569B"/>
    <w:pPr>
      <w:spacing w:after="0" w:line="240" w:lineRule="auto"/>
    </w:pPr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00</Words>
  <Characters>1222</Characters>
  <Application>Microsoft Office Word</Application>
  <DocSecurity>0</DocSecurity>
  <Lines>10</Lines>
  <Paragraphs>2</Paragraphs>
  <ScaleCrop>false</ScaleCrop>
  <Company>Aarhus University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chøler Fast</dc:creator>
  <cp:keywords/>
  <dc:description/>
  <cp:lastModifiedBy>Morten Schøler Fast</cp:lastModifiedBy>
  <cp:revision>24</cp:revision>
  <dcterms:created xsi:type="dcterms:W3CDTF">2023-05-04T12:24:00Z</dcterms:created>
  <dcterms:modified xsi:type="dcterms:W3CDTF">2023-12-13T08:41:00Z</dcterms:modified>
</cp:coreProperties>
</file>